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4426DAA" w:rsidR="00817DD6" w:rsidRPr="001549D3" w:rsidRDefault="00E35D9B" w:rsidP="0001436A">
      <w:pPr>
        <w:pStyle w:val="Title"/>
      </w:pPr>
      <w:r w:rsidRPr="00E35D9B">
        <w:t>An operating principle of the cerebral cortex, and a cellular mechanism for attentional trial-and-error pattern learning and useful classification extraction</w:t>
      </w:r>
    </w:p>
    <w:p w14:paraId="25D2C293" w14:textId="73DBE4D5" w:rsidR="002868E2" w:rsidRPr="00994A3D" w:rsidRDefault="00C46EC9" w:rsidP="0001436A">
      <w:pPr>
        <w:pStyle w:val="AuthorList"/>
      </w:pPr>
      <w:r>
        <w:t>Marat M. Rvachev</w:t>
      </w:r>
      <w:r w:rsidR="002868E2" w:rsidRPr="00994A3D">
        <w:t>*</w:t>
      </w:r>
    </w:p>
    <w:p w14:paraId="217F3AE0" w14:textId="0A4002C0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9448F">
        <w:rPr>
          <w:rFonts w:cs="Times New Roman"/>
        </w:rPr>
        <w:t>rvachev</w:t>
      </w:r>
      <w:r w:rsidRPr="00994A3D">
        <w:rPr>
          <w:rFonts w:cs="Times New Roman"/>
        </w:rPr>
        <w:t>@</w:t>
      </w:r>
      <w:r w:rsidR="0049448F">
        <w:rPr>
          <w:rFonts w:cs="Times New Roman"/>
        </w:rPr>
        <w:t>alum.mit</w:t>
      </w:r>
      <w:r w:rsidRPr="00994A3D">
        <w:rPr>
          <w:rFonts w:cs="Times New Roman"/>
        </w:rPr>
        <w:t>.edu</w:t>
      </w:r>
    </w:p>
    <w:p w14:paraId="29026311" w14:textId="77777777" w:rsidR="00EA3D3C" w:rsidRDefault="00654E8F" w:rsidP="0001436A">
      <w:pPr>
        <w:pStyle w:val="Heading1"/>
      </w:pPr>
      <w:r w:rsidRPr="00994A3D">
        <w:t>Supplementary Data</w:t>
      </w:r>
    </w:p>
    <w:p w14:paraId="581EC351" w14:textId="0B6E49C0" w:rsidR="003A5B5D" w:rsidRDefault="003A5B5D" w:rsidP="003A5B5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following Perl </w:t>
      </w:r>
      <w:r>
        <w:rPr>
          <w:rFonts w:cs="Times New Roman"/>
          <w:szCs w:val="24"/>
        </w:rPr>
        <w:t>script</w:t>
      </w:r>
      <w:r>
        <w:rPr>
          <w:rFonts w:cs="Times New Roman"/>
          <w:szCs w:val="24"/>
        </w:rPr>
        <w:t xml:space="preserve"> generates data for Figures 10C</w:t>
      </w:r>
      <w:r w:rsidR="008B5581">
        <w:rPr>
          <w:rFonts w:cs="Times New Roman"/>
          <w:szCs w:val="24"/>
        </w:rPr>
        <w:t xml:space="preserve"> and 10</w:t>
      </w:r>
      <w:r>
        <w:rPr>
          <w:rFonts w:cs="Times New Roman"/>
          <w:szCs w:val="24"/>
        </w:rPr>
        <w:t>D</w:t>
      </w:r>
      <w:r w:rsidR="00466169">
        <w:rPr>
          <w:rFonts w:cs="Times New Roman"/>
          <w:szCs w:val="24"/>
        </w:rPr>
        <w:t>,</w:t>
      </w:r>
      <w:r w:rsidR="00A7546F">
        <w:rPr>
          <w:rFonts w:cs="Times New Roman"/>
          <w:szCs w:val="24"/>
        </w:rPr>
        <w:t xml:space="preserve"> by </w:t>
      </w:r>
      <w:r w:rsidR="00D73470">
        <w:rPr>
          <w:rFonts w:cs="Times New Roman"/>
          <w:szCs w:val="24"/>
        </w:rPr>
        <w:t xml:space="preserve">repeatedly </w:t>
      </w:r>
      <w:r w:rsidR="0003567B">
        <w:rPr>
          <w:rFonts w:cs="Times New Roman"/>
          <w:szCs w:val="24"/>
        </w:rPr>
        <w:t>executing</w:t>
      </w:r>
      <w:r w:rsidR="008D0A59">
        <w:rPr>
          <w:rFonts w:cs="Times New Roman"/>
          <w:szCs w:val="24"/>
        </w:rPr>
        <w:t xml:space="preserve"> the</w:t>
      </w:r>
      <w:r w:rsidR="00A7546F">
        <w:rPr>
          <w:rFonts w:cs="Times New Roman"/>
          <w:szCs w:val="24"/>
        </w:rPr>
        <w:t xml:space="preserve"> </w:t>
      </w:r>
      <w:r w:rsidR="008D0A59">
        <w:rPr>
          <w:rFonts w:cs="Times New Roman"/>
          <w:szCs w:val="24"/>
        </w:rPr>
        <w:t>P</w:t>
      </w:r>
      <w:r w:rsidR="00A7546F">
        <w:rPr>
          <w:rFonts w:cs="Times New Roman"/>
          <w:szCs w:val="24"/>
        </w:rPr>
        <w:t xml:space="preserve">erl program </w:t>
      </w:r>
      <w:r w:rsidR="000141B7">
        <w:rPr>
          <w:rFonts w:cs="Times New Roman"/>
          <w:szCs w:val="24"/>
        </w:rPr>
        <w:t xml:space="preserve">named </w:t>
      </w:r>
      <w:r w:rsidR="00A7546F">
        <w:rPr>
          <w:rFonts w:cs="Times New Roman"/>
          <w:szCs w:val="24"/>
        </w:rPr>
        <w:t>“</w:t>
      </w:r>
      <w:r w:rsidR="00A7546F" w:rsidRPr="003A5B5D">
        <w:rPr>
          <w:rFonts w:cs="Times New Roman"/>
          <w:szCs w:val="24"/>
        </w:rPr>
        <w:t>Section5Fig10CD.pl</w:t>
      </w:r>
      <w:r w:rsidR="00A7546F">
        <w:rPr>
          <w:rFonts w:cs="Times New Roman"/>
          <w:szCs w:val="24"/>
        </w:rPr>
        <w:t>”</w:t>
      </w:r>
      <w:r w:rsidR="00466169">
        <w:rPr>
          <w:rFonts w:cs="Times New Roman"/>
          <w:szCs w:val="24"/>
        </w:rPr>
        <w:t>, listed below</w:t>
      </w:r>
      <w:r w:rsidR="00A7546F">
        <w:rPr>
          <w:rFonts w:cs="Times New Roman"/>
          <w:szCs w:val="24"/>
        </w:rPr>
        <w:t>.</w:t>
      </w:r>
    </w:p>
    <w:p w14:paraId="0D06F154" w14:textId="3807A055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  <w:r w:rsidRPr="003A5B5D">
        <w:rPr>
          <w:rFonts w:ascii="Courier New" w:hAnsi="Courier New" w:cs="Courier New"/>
          <w:sz w:val="8"/>
          <w:szCs w:val="8"/>
        </w:rPr>
        <w:t># Perl script to produce data for the charts in Figures 10C</w:t>
      </w:r>
      <w:r w:rsidR="00336E8E">
        <w:rPr>
          <w:rFonts w:ascii="Courier New" w:hAnsi="Courier New" w:cs="Courier New"/>
          <w:sz w:val="8"/>
          <w:szCs w:val="8"/>
        </w:rPr>
        <w:t xml:space="preserve"> and</w:t>
      </w:r>
      <w:r w:rsidRPr="003A5B5D">
        <w:rPr>
          <w:rFonts w:ascii="Courier New" w:hAnsi="Courier New" w:cs="Courier New"/>
          <w:sz w:val="8"/>
          <w:szCs w:val="8"/>
        </w:rPr>
        <w:t xml:space="preserve"> </w:t>
      </w:r>
      <w:r w:rsidR="00336E8E">
        <w:rPr>
          <w:rFonts w:ascii="Courier New" w:hAnsi="Courier New" w:cs="Courier New"/>
          <w:sz w:val="8"/>
          <w:szCs w:val="8"/>
        </w:rPr>
        <w:t>10</w:t>
      </w:r>
      <w:r w:rsidRPr="003A5B5D">
        <w:rPr>
          <w:rFonts w:ascii="Courier New" w:hAnsi="Courier New" w:cs="Courier New"/>
          <w:sz w:val="8"/>
          <w:szCs w:val="8"/>
        </w:rPr>
        <w:t>D</w:t>
      </w:r>
    </w:p>
    <w:p w14:paraId="5E64E381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</w:p>
    <w:p w14:paraId="5F78AA59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  <w:r w:rsidRPr="003A5B5D">
        <w:rPr>
          <w:rFonts w:ascii="Courier New" w:hAnsi="Courier New" w:cs="Courier New"/>
          <w:sz w:val="8"/>
          <w:szCs w:val="8"/>
        </w:rPr>
        <w:t>$N_i = 100; # The number of external inputs</w:t>
      </w:r>
    </w:p>
    <w:p w14:paraId="332BF40C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  <w:r w:rsidRPr="003A5B5D">
        <w:rPr>
          <w:rFonts w:ascii="Courier New" w:hAnsi="Courier New" w:cs="Courier New"/>
          <w:sz w:val="8"/>
          <w:szCs w:val="8"/>
        </w:rPr>
        <w:t>$N_o = 10;  # The number of output minicolumns</w:t>
      </w:r>
    </w:p>
    <w:p w14:paraId="383E306D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  <w:r w:rsidRPr="003A5B5D">
        <w:rPr>
          <w:rFonts w:ascii="Courier New" w:hAnsi="Courier New" w:cs="Courier New"/>
          <w:sz w:val="8"/>
          <w:szCs w:val="8"/>
        </w:rPr>
        <w:t>$N_p = 100; # The number of simulated patterns per simulation</w:t>
      </w:r>
    </w:p>
    <w:p w14:paraId="44D484B0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  <w:r w:rsidRPr="003A5B5D">
        <w:rPr>
          <w:rFonts w:ascii="Courier New" w:hAnsi="Courier New" w:cs="Courier New"/>
          <w:sz w:val="8"/>
          <w:szCs w:val="8"/>
        </w:rPr>
        <w:t>$numSimulations = 50; # The number of simulations to run and average over for Figure 10C</w:t>
      </w:r>
    </w:p>
    <w:p w14:paraId="27F32B88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  <w:r w:rsidRPr="003A5B5D">
        <w:rPr>
          <w:rFonts w:ascii="Courier New" w:hAnsi="Courier New" w:cs="Courier New"/>
          <w:sz w:val="8"/>
          <w:szCs w:val="8"/>
        </w:rPr>
        <w:t>$output = "Figure10C.txt";  # Output file name for Figure 10C results</w:t>
      </w:r>
    </w:p>
    <w:p w14:paraId="36D9C0D8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</w:p>
    <w:p w14:paraId="5AC80066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  <w:r w:rsidRPr="003A5B5D">
        <w:rPr>
          <w:rFonts w:ascii="Courier New" w:hAnsi="Courier New" w:cs="Courier New"/>
          <w:sz w:val="8"/>
          <w:szCs w:val="8"/>
        </w:rPr>
        <w:t>foreach $n_c (4){   # Synaptic cluster size</w:t>
      </w:r>
    </w:p>
    <w:p w14:paraId="45C43267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  <w:r w:rsidRPr="003A5B5D">
        <w:rPr>
          <w:rFonts w:ascii="Courier New" w:hAnsi="Courier New" w:cs="Courier New"/>
          <w:sz w:val="8"/>
          <w:szCs w:val="8"/>
        </w:rPr>
        <w:t xml:space="preserve">    foreach $N_e (4..6){     # The number of objects in an input pattern</w:t>
      </w:r>
    </w:p>
    <w:p w14:paraId="12CE8219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  <w:r w:rsidRPr="003A5B5D">
        <w:rPr>
          <w:rFonts w:ascii="Courier New" w:hAnsi="Courier New" w:cs="Courier New"/>
          <w:sz w:val="8"/>
          <w:szCs w:val="8"/>
        </w:rPr>
        <w:t xml:space="preserve">        foreach $F (0..16){  # F, the scaling factor for L2/3 to L5b connectivity</w:t>
      </w:r>
    </w:p>
    <w:p w14:paraId="1761A30B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  <w:r w:rsidRPr="003A5B5D">
        <w:rPr>
          <w:rFonts w:ascii="Courier New" w:hAnsi="Courier New" w:cs="Courier New"/>
          <w:sz w:val="8"/>
          <w:szCs w:val="8"/>
        </w:rPr>
        <w:t xml:space="preserve">            print `perl Section5Fig10CD.pl $numSimulations 3 $N_i $N_o $N_p $n_c $N_e $F 1 $output`;</w:t>
      </w:r>
    </w:p>
    <w:p w14:paraId="17B8AC0C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  <w:r w:rsidRPr="003A5B5D">
        <w:rPr>
          <w:rFonts w:ascii="Courier New" w:hAnsi="Courier New" w:cs="Courier New"/>
          <w:sz w:val="8"/>
          <w:szCs w:val="8"/>
        </w:rPr>
        <w:t xml:space="preserve">        }</w:t>
      </w:r>
    </w:p>
    <w:p w14:paraId="22AD140A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  <w:r w:rsidRPr="003A5B5D">
        <w:rPr>
          <w:rFonts w:ascii="Courier New" w:hAnsi="Courier New" w:cs="Courier New"/>
          <w:sz w:val="8"/>
          <w:szCs w:val="8"/>
        </w:rPr>
        <w:t xml:space="preserve">    }</w:t>
      </w:r>
    </w:p>
    <w:p w14:paraId="64E688A4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  <w:r w:rsidRPr="003A5B5D">
        <w:rPr>
          <w:rFonts w:ascii="Courier New" w:hAnsi="Courier New" w:cs="Courier New"/>
          <w:sz w:val="8"/>
          <w:szCs w:val="8"/>
        </w:rPr>
        <w:t>}</w:t>
      </w:r>
    </w:p>
    <w:p w14:paraId="7B14E094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</w:p>
    <w:p w14:paraId="6AF88845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  <w:r w:rsidRPr="003A5B5D">
        <w:rPr>
          <w:rFonts w:ascii="Courier New" w:hAnsi="Courier New" w:cs="Courier New"/>
          <w:sz w:val="8"/>
          <w:szCs w:val="8"/>
        </w:rPr>
        <w:t>$numSimulations = 10; # The number of simulations to run and average over for Figure 10D</w:t>
      </w:r>
    </w:p>
    <w:p w14:paraId="5B90BEAB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  <w:r w:rsidRPr="003A5B5D">
        <w:rPr>
          <w:rFonts w:ascii="Courier New" w:hAnsi="Courier New" w:cs="Courier New"/>
          <w:sz w:val="8"/>
          <w:szCs w:val="8"/>
        </w:rPr>
        <w:t>$output = "Figure10D.txt";  # Output file name for Figure 10D results</w:t>
      </w:r>
    </w:p>
    <w:p w14:paraId="5AEF8CD9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</w:p>
    <w:p w14:paraId="32FB3BCC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  <w:r w:rsidRPr="003A5B5D">
        <w:rPr>
          <w:rFonts w:ascii="Courier New" w:hAnsi="Courier New" w:cs="Courier New"/>
          <w:sz w:val="8"/>
          <w:szCs w:val="8"/>
        </w:rPr>
        <w:t>foreach $n_c (4..6){  # Synaptic cluster size</w:t>
      </w:r>
    </w:p>
    <w:p w14:paraId="6B31C837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  <w:r w:rsidRPr="003A5B5D">
        <w:rPr>
          <w:rFonts w:ascii="Courier New" w:hAnsi="Courier New" w:cs="Courier New"/>
          <w:sz w:val="8"/>
          <w:szCs w:val="8"/>
        </w:rPr>
        <w:t xml:space="preserve">    foreach $N_e (1..8){     # The number of objects in an input pattern</w:t>
      </w:r>
    </w:p>
    <w:p w14:paraId="6FDACE47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  <w:r w:rsidRPr="003A5B5D">
        <w:rPr>
          <w:rFonts w:ascii="Courier New" w:hAnsi="Courier New" w:cs="Courier New"/>
          <w:sz w:val="8"/>
          <w:szCs w:val="8"/>
        </w:rPr>
        <w:t xml:space="preserve">        print `perl Section5Fig10CD.pl $numSimulations 1 $N_i $N_o $N_p $n_c $N_e 1 1 $output`;</w:t>
      </w:r>
    </w:p>
    <w:p w14:paraId="38287400" w14:textId="77777777" w:rsidR="003A5B5D" w:rsidRPr="003A5B5D" w:rsidRDefault="003A5B5D" w:rsidP="003A5B5D">
      <w:pPr>
        <w:spacing w:before="0" w:after="0"/>
        <w:rPr>
          <w:rFonts w:ascii="Courier New" w:hAnsi="Courier New" w:cs="Courier New"/>
          <w:sz w:val="8"/>
          <w:szCs w:val="8"/>
        </w:rPr>
      </w:pPr>
      <w:r w:rsidRPr="003A5B5D">
        <w:rPr>
          <w:rFonts w:ascii="Courier New" w:hAnsi="Courier New" w:cs="Courier New"/>
          <w:sz w:val="8"/>
          <w:szCs w:val="8"/>
        </w:rPr>
        <w:t xml:space="preserve">    }</w:t>
      </w:r>
    </w:p>
    <w:p w14:paraId="5D8BD2B1" w14:textId="02F707BC" w:rsidR="003A5B5D" w:rsidRPr="003A5B5D" w:rsidRDefault="003A5B5D" w:rsidP="003A5B5D">
      <w:pPr>
        <w:spacing w:before="0" w:after="0"/>
      </w:pPr>
      <w:r w:rsidRPr="003A5B5D">
        <w:rPr>
          <w:rFonts w:ascii="Courier New" w:hAnsi="Courier New" w:cs="Courier New"/>
          <w:sz w:val="8"/>
          <w:szCs w:val="8"/>
        </w:rPr>
        <w:t>}</w:t>
      </w:r>
    </w:p>
    <w:p w14:paraId="5B9F45C9" w14:textId="675B8925" w:rsidR="00994A3D" w:rsidRDefault="004D7899" w:rsidP="00994A3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</w:t>
      </w:r>
      <w:r w:rsidR="00316543">
        <w:rPr>
          <w:rFonts w:cs="Times New Roman"/>
          <w:szCs w:val="24"/>
        </w:rPr>
        <w:t xml:space="preserve">Perl </w:t>
      </w:r>
      <w:r w:rsidR="0010555E">
        <w:rPr>
          <w:rFonts w:cs="Times New Roman"/>
          <w:szCs w:val="24"/>
        </w:rPr>
        <w:t xml:space="preserve">program </w:t>
      </w:r>
      <w:r w:rsidR="006C52B3">
        <w:rPr>
          <w:rFonts w:cs="Times New Roman"/>
          <w:szCs w:val="24"/>
        </w:rPr>
        <w:t>“</w:t>
      </w:r>
      <w:r w:rsidR="006C52B3" w:rsidRPr="003A5B5D">
        <w:rPr>
          <w:rFonts w:cs="Times New Roman"/>
          <w:szCs w:val="24"/>
        </w:rPr>
        <w:t>Section5Fig10CD.pl</w:t>
      </w:r>
      <w:r w:rsidR="006C52B3">
        <w:rPr>
          <w:rFonts w:cs="Times New Roman"/>
          <w:szCs w:val="24"/>
        </w:rPr>
        <w:t>”</w:t>
      </w:r>
      <w:r w:rsidR="006C52B3">
        <w:rPr>
          <w:rFonts w:cs="Times New Roman"/>
          <w:szCs w:val="24"/>
        </w:rPr>
        <w:t xml:space="preserve"> </w:t>
      </w:r>
      <w:r w:rsidR="008D0A59">
        <w:rPr>
          <w:rFonts w:cs="Times New Roman"/>
          <w:szCs w:val="24"/>
        </w:rPr>
        <w:t>below should be place</w:t>
      </w:r>
      <w:r w:rsidR="00673028">
        <w:rPr>
          <w:rFonts w:cs="Times New Roman"/>
          <w:szCs w:val="24"/>
        </w:rPr>
        <w:t>d</w:t>
      </w:r>
      <w:r w:rsidR="008D0A59">
        <w:rPr>
          <w:rFonts w:cs="Times New Roman"/>
          <w:szCs w:val="24"/>
        </w:rPr>
        <w:t xml:space="preserve"> into a file </w:t>
      </w:r>
      <w:r w:rsidR="008D0A59">
        <w:rPr>
          <w:rFonts w:cs="Times New Roman"/>
          <w:szCs w:val="24"/>
        </w:rPr>
        <w:t>“</w:t>
      </w:r>
      <w:r w:rsidR="008D0A59" w:rsidRPr="003A5B5D">
        <w:rPr>
          <w:rFonts w:cs="Times New Roman"/>
          <w:szCs w:val="24"/>
        </w:rPr>
        <w:t>Section5Fig10CD.pl</w:t>
      </w:r>
      <w:r w:rsidR="008D0A59">
        <w:rPr>
          <w:rFonts w:cs="Times New Roman"/>
          <w:szCs w:val="24"/>
        </w:rPr>
        <w:t>”</w:t>
      </w:r>
      <w:r w:rsidR="008D0A59">
        <w:rPr>
          <w:rFonts w:cs="Times New Roman"/>
          <w:szCs w:val="24"/>
        </w:rPr>
        <w:t>, and is executed by the script above</w:t>
      </w:r>
      <w:r>
        <w:rPr>
          <w:rFonts w:cs="Times New Roman"/>
          <w:szCs w:val="24"/>
        </w:rPr>
        <w:t>.</w:t>
      </w:r>
    </w:p>
    <w:p w14:paraId="6539013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# System configuration for the results in the paper: </w:t>
      </w:r>
    </w:p>
    <w:p w14:paraId="56F0C73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# Operating system: Microsoft Windows 10 Pro, version 10.0.19045</w:t>
      </w:r>
    </w:p>
    <w:p w14:paraId="6E185FB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# Perl: v5.32.1, built for MSWin32-x64-multi-thread (Strawberry Perl distribution)</w:t>
      </w:r>
    </w:p>
    <w:p w14:paraId="381C4F7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#</w:t>
      </w:r>
    </w:p>
    <w:p w14:paraId="312232D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# Command line arguments: $numSimulations -- the number of simulations to run and average over, $H -- parameter</w:t>
      </w:r>
    </w:p>
    <w:p w14:paraId="080475E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# specifying configuration (3 for Figure 10C, 1 for Figure 10D), $N_i -- the number of external inputs, </w:t>
      </w:r>
    </w:p>
    <w:p w14:paraId="2E2C3A6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# $N_o -- the number of minicolumns, $N_p -- the number of simulated patterns per simulation, </w:t>
      </w:r>
    </w:p>
    <w:p w14:paraId="71C90ADB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# $n_c -- the number of synapses in a synaptic cluster, $N_e -- the number of objects ("blobs")  </w:t>
      </w:r>
    </w:p>
    <w:p w14:paraId="48B26F6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# in an input pattern, $F -- scaling factor for L2/3 to L5b connectivity (see "Materials and Methods"), </w:t>
      </w:r>
    </w:p>
    <w:p w14:paraId="0069191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# $corrPatterns -- a flag to toggle correlation between the "XXXXX" and "XXOXX" patterns for Figure 10C </w:t>
      </w:r>
    </w:p>
    <w:p w14:paraId="5AF44A3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# (1 for the results in the paper), $outputFile -- the output file name for the results.</w:t>
      </w:r>
    </w:p>
    <w:p w14:paraId="68CF148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6B53D91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if ($ARGV[0] &gt; 0){ ($numSimulations, $H, $N_i, $N_o, $N_p, $n_c, $N_e, $F, $corrPatterns, $outputFile) = @ARGV; }</w:t>
      </w:r>
    </w:p>
    <w:p w14:paraId="0ABBEA80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661FEB5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my @layer2, @inpPattern;</w:t>
      </w:r>
    </w:p>
    <w:p w14:paraId="719372D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40A8A77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if($H == 1){  # $H = 1 is the Figure 10D configuration </w:t>
      </w:r>
    </w:p>
    <w:p w14:paraId="212CB36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$internalWorlds = 2;</w:t>
      </w:r>
    </w:p>
    <w:p w14:paraId="4AEC55D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$layer2[0] = "11111";  # The object in a pattern</w:t>
      </w:r>
    </w:p>
    <w:p w14:paraId="67A5A22B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$inpPattern[0] = $layer2[0];  # copy of the above</w:t>
      </w:r>
    </w:p>
    <w:p w14:paraId="584B4AF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}else{        # $H = 3 is the Figure 10C configuration (here $H is the number of L2/3 neurons per minicolumn + 1)</w:t>
      </w:r>
    </w:p>
    <w:p w14:paraId="5B8910B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$internalWorlds = 1;   </w:t>
      </w:r>
    </w:p>
    <w:p w14:paraId="34544FB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$layer2[0] = "11111"; # Recognizable object for the first L2/3 neuron, an object in a pattern</w:t>
      </w:r>
    </w:p>
    <w:p w14:paraId="21841C7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$layer2[1] = "11011"; # Recognizable object for the second L2/3 neuron, an object in a pattern</w:t>
      </w:r>
    </w:p>
    <w:p w14:paraId="6445D9E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$inpPattern[0] = $layer2[0]; # Copies of the above</w:t>
      </w:r>
    </w:p>
    <w:p w14:paraId="66C53B5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$inpPattern[1] = $layer2[1]; </w:t>
      </w:r>
    </w:p>
    <w:p w14:paraId="37839E2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}</w:t>
      </w:r>
    </w:p>
    <w:p w14:paraId="4F57148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5ABC9C5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$minBlob = length($inpPattern[0]);  # The size of an input object</w:t>
      </w:r>
    </w:p>
    <w:p w14:paraId="10C6D97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$N_s_max = 20000;   # The number of basal synapses per output neuron</w:t>
      </w:r>
    </w:p>
    <w:p w14:paraId="3791DA50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$maxClustersPerNeuron = $N_s_max  / $n_c;    # The number of clusters per output neuron</w:t>
      </w:r>
    </w:p>
    <w:p w14:paraId="7171035B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179AA12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if ($N_e == 1 &amp;&amp; $N_p &gt;= $N_i - $minBlob + 1){   </w:t>
      </w:r>
    </w:p>
    <w:p w14:paraId="2225795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$N_p = $N_i - $minBlob + 1;  # E.g.: for $N_i = 100, $minBlob = 5, and $N_e = 1, can't generate more than 96 different patterns</w:t>
      </w:r>
    </w:p>
    <w:p w14:paraId="12ACB11C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}</w:t>
      </w:r>
    </w:p>
    <w:p w14:paraId="061342FC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2BFD7FC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srand(123456789);            # Set the random number seed</w:t>
      </w:r>
    </w:p>
    <w:p w14:paraId="371C0B60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49ED350C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for($iSimulation = 0; $iSimulation &lt; $numSimulations; $iSimulation++){     # Loop over simulations</w:t>
      </w:r>
    </w:p>
    <w:p w14:paraId="2C18D8A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%clusters = {}; %clustersCtr = {}, %clustersWt = {}; %subClusters = {};</w:t>
      </w:r>
    </w:p>
    <w:p w14:paraId="503CBA4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@patterns = (); @patternIndexes = (); @correctOutputNeuron = ();</w:t>
      </w:r>
    </w:p>
    <w:p w14:paraId="44C37C2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generateClusters();    # Generate clusters</w:t>
      </w:r>
    </w:p>
    <w:p w14:paraId="1A7DD04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generatePatterns();    # Generate patterns</w:t>
      </w:r>
    </w:p>
    <w:p w14:paraId="67AB5EB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345EBF5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# Training</w:t>
      </w:r>
    </w:p>
    <w:p w14:paraId="31E06E4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for(my $iTrainingPattern = 0; $iTrainingPattern &lt; $N_p ; $iTrainingPattern++ ) {   # Loop over $N_p training patterns</w:t>
      </w:r>
    </w:p>
    <w:p w14:paraId="09F2D68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# Generate a trial firing</w:t>
      </w:r>
    </w:p>
    <w:p w14:paraId="441C0EB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my @firingOutputNeurons = (0) x ($N_o * $internalWorlds);</w:t>
      </w:r>
    </w:p>
    <w:p w14:paraId="036D8C5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my $iMotorNeuronFiring = $correctOutputNeuron[$iTrainingPattern];   # The minicolumn firing during training</w:t>
      </w:r>
    </w:p>
    <w:p w14:paraId="1CAE149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5D57B72C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$firingOutputNeurons[$iMotorNeuronFiring] = 1;</w:t>
      </w:r>
    </w:p>
    <w:p w14:paraId="091AEB2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68BCEF2B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if($internalWorlds == 2){</w:t>
      </w:r>
    </w:p>
    <w:p w14:paraId="33302BF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$firingOutputNeurons[$iMotorNeuronFiring + $N_o] = 1;</w:t>
      </w:r>
    </w:p>
    <w:p w14:paraId="5A12CF4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}</w:t>
      </w:r>
    </w:p>
    <w:p w14:paraId="1EA609D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62D4686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lastRenderedPageBreak/>
        <w:t xml:space="preserve">        $flagTrialFiring = 1;</w:t>
      </w:r>
    </w:p>
    <w:p w14:paraId="09B6157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$reward = 1;</w:t>
      </w:r>
    </w:p>
    <w:p w14:paraId="2961DB6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2A2AFD9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my @currentTrainingPattern = @{ $patterns[$iTrainingPattern] };</w:t>
      </w:r>
    </w:p>
    <w:p w14:paraId="4E4EAD3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my $stringTrainingPattern = join ("", @currentTrainingPattern);</w:t>
      </w:r>
    </w:p>
    <w:p w14:paraId="3B59103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my @addedResponse = ();</w:t>
      </w:r>
    </w:p>
    <w:p w14:paraId="62D109D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0874605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for (my $n = 0; $n &lt; $H-1; $n++) {   # Generate L2/3 output as L5b input for Figure 10C</w:t>
      </w:r>
    </w:p>
    <w:p w14:paraId="73A0C98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push (@addedResponse,  layer2response($stringTrainingPattern, $n));</w:t>
      </w:r>
    </w:p>
    <w:p w14:paraId="7A5F939B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}</w:t>
      </w:r>
    </w:p>
    <w:p w14:paraId="3FAEAC9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2B205D3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push (@currentTrainingPattern, @addedResponse);</w:t>
      </w:r>
    </w:p>
    <w:p w14:paraId="13A42B6C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my @currentTrainingPatternIndexes = @{ getFiringInputsOrOutputsIndexes(\@currentTrainingPattern) };</w:t>
      </w:r>
    </w:p>
    <w:p w14:paraId="1C228310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updateClusters ($reward, \@currentTrainingPatternIndexes, \@firingOutputNeurons);    # Update cluster weights</w:t>
      </w:r>
    </w:p>
    <w:p w14:paraId="730AB27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}</w:t>
      </w:r>
    </w:p>
    <w:p w14:paraId="7C6D34C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048F97E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for(my $iTestingPattern = 0; $iTestingPattern &lt; $N_p ; $iTestingPattern++ ) {  # Loop over testing patterns</w:t>
      </w:r>
    </w:p>
    <w:p w14:paraId="13C272E0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my @currentTestingPattern = @{ $patterns[$iTestingPattern] };</w:t>
      </w:r>
    </w:p>
    <w:p w14:paraId="25BDB09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my $stringTrainingPattern = join ("", @currentTestingPattern);</w:t>
      </w:r>
    </w:p>
    <w:p w14:paraId="792BCFE4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my @addedResponse = ();</w:t>
      </w:r>
    </w:p>
    <w:p w14:paraId="20D34B8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65052A8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for (my $n = 0; $n &lt; $H-1; $n++) {  # Generate L2/3 output as L5b input for Figure 10C</w:t>
      </w:r>
    </w:p>
    <w:p w14:paraId="123D1E2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push (@addedResponse,  layer2response($stringTrainingPattern, $n));</w:t>
      </w:r>
    </w:p>
    <w:p w14:paraId="4DBAEFAC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}</w:t>
      </w:r>
    </w:p>
    <w:p w14:paraId="17897F1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10DD548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push (@currentTestingPattern, @addedResponse);</w:t>
      </w:r>
    </w:p>
    <w:p w14:paraId="160050E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my @currentTestingPatternIndexes = @{ getFiringInputsOrOutputsIndexes(\@currentTestingPattern) };</w:t>
      </w:r>
    </w:p>
    <w:p w14:paraId="252B840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my @firingOutputWeights = @{getFiringOutputWeights (\@currentTestingPatternIndexes)};  </w:t>
      </w:r>
    </w:p>
    <w:p w14:paraId="1175EF6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my $firingOutputNeuron, $firingOutputNeuron2;</w:t>
      </w:r>
    </w:p>
    <w:p w14:paraId="746DB52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2FCB939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if($internalWorlds == 1){</w:t>
      </w:r>
    </w:p>
    <w:p w14:paraId="2FEA4D4B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$firingOutputNeuron = getMaxWeightNeuron (\@firingOutputWeights);</w:t>
      </w:r>
    </w:p>
    <w:p w14:paraId="4AA401A0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}else{</w:t>
      </w:r>
    </w:p>
    <w:p w14:paraId="10DF26A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my @firingOutputWeights1 = @firingOutputWeights[0 .. ($N_o - 1)];</w:t>
      </w:r>
    </w:p>
    <w:p w14:paraId="5BD9973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$firingOutputNeuron = getMaxWeightNeuron (\@firingOutputWeights1);</w:t>
      </w:r>
    </w:p>
    <w:p w14:paraId="458C44E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my @firingOutputWeights2 = @firingOutputWeights[$N_o .. (2 * $N_o - 1)];</w:t>
      </w:r>
    </w:p>
    <w:p w14:paraId="313BEC7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$firingOutputNeuron2 = getMaxWeightNeuron (\@firingOutputWeights2);</w:t>
      </w:r>
    </w:p>
    <w:p w14:paraId="62EA906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}</w:t>
      </w:r>
    </w:p>
    <w:p w14:paraId="5BB39C9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148AEB0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if (  $firingOutputNeuron == $correctOutputNeuron[$iTestingPattern] &amp;&amp; ($internalWorlds == 1 || </w:t>
      </w:r>
    </w:p>
    <w:p w14:paraId="3068334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  ($internalWorlds == 2 &amp;&amp; $firingOutputNeuron2 == $correctOutputNeuron[$iTestingPattern] ) )){</w:t>
      </w:r>
    </w:p>
    <w:p w14:paraId="288417A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$sumCorrectClass++;</w:t>
      </w:r>
    </w:p>
    <w:p w14:paraId="6E8CABAC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}else{</w:t>
      </w:r>
    </w:p>
    <w:p w14:paraId="25A2DA4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$sumIncorrectClass++;</w:t>
      </w:r>
    </w:p>
    <w:p w14:paraId="739D765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}</w:t>
      </w:r>
    </w:p>
    <w:p w14:paraId="7AD1D48C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5ED4034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$totalTests++;</w:t>
      </w:r>
    </w:p>
    <w:p w14:paraId="068DD35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$totWtCorr += $firingOutputWeights[ $correctOutputNeuron[$iTestingPattern] ];  # Keep track of output strength </w:t>
      </w:r>
    </w:p>
    <w:p w14:paraId="09F0AA30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                                                                           # for correct and incorrect outputs </w:t>
      </w:r>
    </w:p>
    <w:p w14:paraId="70BDAC2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foreach my $wgt ( @firingOutputWeights ) { $totWtIncorr += $wgt; }</w:t>
      </w:r>
    </w:p>
    <w:p w14:paraId="378267A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20CE50F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$totWtIncorr -= $firingOutputWeights[ $correctOutputNeuron[$iTestingPattern] ];</w:t>
      </w:r>
    </w:p>
    <w:p w14:paraId="26043C5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}</w:t>
      </w:r>
    </w:p>
    <w:p w14:paraId="0B8C9D9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2C859F1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$cntSimulation++;</w:t>
      </w:r>
    </w:p>
    <w:p w14:paraId="1D34FFE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}</w:t>
      </w:r>
    </w:p>
    <w:p w14:paraId="154A5D3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60E7036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$percCor = sprintf ("%.3f", $sumCorrectClass/$totalTests*100);</w:t>
      </w:r>
    </w:p>
    <w:p w14:paraId="197BAE3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$percIncor = sprintf ("%.3f", $sumIncorrectClass/$totalTests*100);</w:t>
      </w:r>
    </w:p>
    <w:p w14:paraId="38D7353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33226D6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$corrClassWt = sprintf ("%.3f", $totWtCorr / $totalTests);</w:t>
      </w:r>
    </w:p>
    <w:p w14:paraId="4ACB049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$incorrClassWt = sprintf ("%.3f", $totWtIncorr / $totalTests / ($N_o - 1) );</w:t>
      </w:r>
    </w:p>
    <w:p w14:paraId="697D0E3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7D96641C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if ( $incorrClassWt &gt; 0) {$corrToIncorrWtRatio = sprintf ("%.2f", $corrClassWt / $incorrClassWt);}</w:t>
      </w:r>
    </w:p>
    <w:p w14:paraId="0D8B7F1C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3B980F3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$out = "numSim = $cntSimulation, H = $H, N_i = $N_i, N_o = $N_o, N_p = $N_p, n_c = $n_c, N_c(created) = ". </w:t>
      </w:r>
    </w:p>
    <w:p w14:paraId="538D8E9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"$globalClusterCounterPerNeuron, N_e = $N_e, F = $F, corrPatterns = $corrPatterns;</w:t>
      </w:r>
    </w:p>
    <w:p w14:paraId="78A44B9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\% correct:   $percCor, \% incorrect: $percIncor, </w:t>
      </w:r>
    </w:p>
    <w:p w14:paraId="51F4A8A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avg output weight for correct class: $corrClassWt, avg output weight for incorrect class: $incorrClassWt, " . </w:t>
      </w:r>
    </w:p>
    <w:p w14:paraId="31F830B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"correct to incorrect output weight ratio = $corrToIncorrWtRatio</w:t>
      </w:r>
    </w:p>
    <w:p w14:paraId="1970DE74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";</w:t>
      </w:r>
    </w:p>
    <w:p w14:paraId="1A12CE0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5E778E4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print "$out";</w:t>
      </w:r>
    </w:p>
    <w:p w14:paraId="2B99430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31AD679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$out =~ s/([^0-9\.]+)/\ /msg;      # Remove non-numbers from output to produce a brief output version</w:t>
      </w:r>
    </w:p>
    <w:p w14:paraId="646B017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7823F94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print "Numbers output:</w:t>
      </w:r>
    </w:p>
    <w:p w14:paraId="171E60A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$out\n";</w:t>
      </w:r>
    </w:p>
    <w:p w14:paraId="036F7E8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6755C4E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open (FILE, "&gt;&gt;$outputFile");      # Append abbreviated output version to the output file</w:t>
      </w:r>
    </w:p>
    <w:p w14:paraId="6070A7A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print FILE "$out\n";</w:t>
      </w:r>
    </w:p>
    <w:p w14:paraId="5CDD105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close (FILE);</w:t>
      </w:r>
    </w:p>
    <w:p w14:paraId="27C9469B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6FA6701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exit;</w:t>
      </w:r>
    </w:p>
    <w:p w14:paraId="5F26FCA4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75B71B2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sub generateClusters(){            # Generate clusters on the neurons</w:t>
      </w:r>
    </w:p>
    <w:p w14:paraId="0C98D55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5E3D83A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for(my $iOutputNeuron = 0; $iOutputNeuron &lt; $N_o * $internalWorlds; $iOutputNeuron++) {   # Loop over output neurons</w:t>
      </w:r>
    </w:p>
    <w:p w14:paraId="78F1ADE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my $i1, $i2, $i3, $i4, $i5, $i6, $i7, $createdClusterCtr;         # This program supports the synaptic cluster size up to 7</w:t>
      </w:r>
    </w:p>
    <w:p w14:paraId="6AAA901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$i1 = $i2 = $i3 = $i4 = $i5 = $i6 = $i7 = $createdClusterCtr = 0;</w:t>
      </w:r>
    </w:p>
    <w:p w14:paraId="2C670D0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086BF91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for(my $iCluster = 0; $createdClusterCtr &lt; $maxClustersPerNeuron; $iCluster++ ) {</w:t>
      </w:r>
    </w:p>
    <w:p w14:paraId="313F097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  <w:lang w:val="da-DK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</w:t>
      </w:r>
      <w:r w:rsidRPr="004D7899">
        <w:rPr>
          <w:rFonts w:ascii="Courier New" w:hAnsi="Courier New" w:cs="Courier New"/>
          <w:sz w:val="8"/>
          <w:szCs w:val="8"/>
          <w:lang w:val="da-DK"/>
        </w:rPr>
        <w:t>LABEL7:</w:t>
      </w:r>
    </w:p>
    <w:p w14:paraId="5A5B29F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  <w:lang w:val="da-DK"/>
        </w:rPr>
      </w:pPr>
    </w:p>
    <w:p w14:paraId="7664EB3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  <w:lang w:val="da-DK"/>
        </w:rPr>
      </w:pPr>
      <w:r w:rsidRPr="004D7899">
        <w:rPr>
          <w:rFonts w:ascii="Courier New" w:hAnsi="Courier New" w:cs="Courier New"/>
          <w:sz w:val="8"/>
          <w:szCs w:val="8"/>
          <w:lang w:val="da-DK"/>
        </w:rPr>
        <w:t xml:space="preserve">            $i1 = randNH($N_i, $H);</w:t>
      </w:r>
    </w:p>
    <w:p w14:paraId="18A0E06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  <w:lang w:val="da-DK"/>
        </w:rPr>
      </w:pPr>
      <w:r w:rsidRPr="004D7899">
        <w:rPr>
          <w:rFonts w:ascii="Courier New" w:hAnsi="Courier New" w:cs="Courier New"/>
          <w:sz w:val="8"/>
          <w:szCs w:val="8"/>
          <w:lang w:val="da-DK"/>
        </w:rPr>
        <w:t xml:space="preserve">            $i2 = randNH($N_i, $H);</w:t>
      </w:r>
    </w:p>
    <w:p w14:paraId="6ECD51B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  <w:lang w:val="da-DK"/>
        </w:rPr>
      </w:pPr>
      <w:r w:rsidRPr="004D7899">
        <w:rPr>
          <w:rFonts w:ascii="Courier New" w:hAnsi="Courier New" w:cs="Courier New"/>
          <w:sz w:val="8"/>
          <w:szCs w:val="8"/>
          <w:lang w:val="da-DK"/>
        </w:rPr>
        <w:t xml:space="preserve">            $i3 = randNH($N_i, $H);</w:t>
      </w:r>
    </w:p>
    <w:p w14:paraId="55C5B1B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  <w:lang w:val="da-DK"/>
        </w:rPr>
      </w:pPr>
      <w:r w:rsidRPr="004D7899">
        <w:rPr>
          <w:rFonts w:ascii="Courier New" w:hAnsi="Courier New" w:cs="Courier New"/>
          <w:sz w:val="8"/>
          <w:szCs w:val="8"/>
          <w:lang w:val="da-DK"/>
        </w:rPr>
        <w:t xml:space="preserve">            $i4 = randNH($N_i, $H);</w:t>
      </w:r>
    </w:p>
    <w:p w14:paraId="1C3F0B8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  <w:lang w:val="da-DK"/>
        </w:rPr>
      </w:pPr>
      <w:r w:rsidRPr="004D7899">
        <w:rPr>
          <w:rFonts w:ascii="Courier New" w:hAnsi="Courier New" w:cs="Courier New"/>
          <w:sz w:val="8"/>
          <w:szCs w:val="8"/>
          <w:lang w:val="da-DK"/>
        </w:rPr>
        <w:t xml:space="preserve">            $i5 = randNH($N_i, $H);</w:t>
      </w:r>
    </w:p>
    <w:p w14:paraId="39AAECC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  <w:lang w:val="da-DK"/>
        </w:rPr>
      </w:pPr>
      <w:r w:rsidRPr="004D7899">
        <w:rPr>
          <w:rFonts w:ascii="Courier New" w:hAnsi="Courier New" w:cs="Courier New"/>
          <w:sz w:val="8"/>
          <w:szCs w:val="8"/>
          <w:lang w:val="da-DK"/>
        </w:rPr>
        <w:t xml:space="preserve">            $i6 = randNH($N_i, $H);</w:t>
      </w:r>
    </w:p>
    <w:p w14:paraId="6D4B405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  <w:lang w:val="da-DK"/>
        </w:rPr>
      </w:pPr>
      <w:r w:rsidRPr="004D7899">
        <w:rPr>
          <w:rFonts w:ascii="Courier New" w:hAnsi="Courier New" w:cs="Courier New"/>
          <w:sz w:val="8"/>
          <w:szCs w:val="8"/>
          <w:lang w:val="da-DK"/>
        </w:rPr>
        <w:t xml:space="preserve">            $i7 = randNH($N_i, $H);</w:t>
      </w:r>
    </w:p>
    <w:p w14:paraId="7AF17CC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  <w:lang w:val="da-DK"/>
        </w:rPr>
      </w:pPr>
    </w:p>
    <w:p w14:paraId="1D4D2A0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  <w:lang w:val="da-DK"/>
        </w:rPr>
        <w:t xml:space="preserve">            </w:t>
      </w:r>
      <w:r w:rsidRPr="004D7899">
        <w:rPr>
          <w:rFonts w:ascii="Courier New" w:hAnsi="Courier New" w:cs="Courier New"/>
          <w:sz w:val="8"/>
          <w:szCs w:val="8"/>
        </w:rPr>
        <w:t>if ($n_c &lt;= 6){$i7 = 9999;}     # Set unused input indexes to 9999</w:t>
      </w:r>
    </w:p>
    <w:p w14:paraId="3451FD8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if ($n_c &lt;= 5){$i6 = 9999;}</w:t>
      </w:r>
    </w:p>
    <w:p w14:paraId="4877D33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if ($n_c &lt;= 4){$i5 = 9999;}</w:t>
      </w:r>
    </w:p>
    <w:p w14:paraId="37F0025C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if ($n_c &lt;= 3){$i4 = 9999;}</w:t>
      </w:r>
    </w:p>
    <w:p w14:paraId="0D97618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if ($n_c &lt;= 2){$i3 = 9999;}</w:t>
      </w:r>
    </w:p>
    <w:p w14:paraId="03857DA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if ($n_c &lt;= 1){$i2 = 9999;}</w:t>
      </w:r>
    </w:p>
    <w:p w14:paraId="3331D140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1935417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if ($n_c &gt;= 2) { if ( $i1 == $i2 ){ goto LABEL7; } }  # Regenerate cluster if it has duplicate inputs</w:t>
      </w:r>
    </w:p>
    <w:p w14:paraId="2B1D5B6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if ($n_c &gt;= 3) { if ( ($i1 == $i3) || ($i2 == $i3) ){ goto LABEL7; } }</w:t>
      </w:r>
    </w:p>
    <w:p w14:paraId="204965B4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if ($n_c &gt;= 4) { if ( ($i1 == $i4) || ($i2 == $i4) || ($i3 == $i4) ){ goto LABEL7; } }</w:t>
      </w:r>
    </w:p>
    <w:p w14:paraId="3ACF5C9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if ($n_c &gt;= 5) { if ( ($i1 == $i5) || ($i2 == $i5) || ($i3 == $i5) || ($i4 == $i5) ){ goto LABEL7; } }</w:t>
      </w:r>
    </w:p>
    <w:p w14:paraId="4020018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if ($n_c &gt;= 6) { if ( ($i1 == $i6) || ($i2 == $i6) || ($i3 == $i6) || ($i4 == $i6) || ($i5 == $i6) ){ goto LABEL7; } }</w:t>
      </w:r>
    </w:p>
    <w:p w14:paraId="26E71E0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if ($n_c &gt;= 7) { if ( ($i1 == $i7) || ($i2 == $i7) || ($i3 == $i7) || ($i4 == $i7) || ($i5 == $i7) || ($i6 == $i7) ){ goto LABEL7; } }</w:t>
      </w:r>
    </w:p>
    <w:p w14:paraId="0B782D7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1C75F5AB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# Cluster format: $clusters{output neuron #} {input1#,input2#,input3#,input4#,input5#,input6#,input7#} </w:t>
      </w:r>
    </w:p>
    <w:p w14:paraId="745E721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664CD04C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  <w:lang w:val="da-DK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if ($clusters{$iOutputNeuron}{"$i1" .','. </w:t>
      </w:r>
      <w:r w:rsidRPr="004D7899">
        <w:rPr>
          <w:rFonts w:ascii="Courier New" w:hAnsi="Courier New" w:cs="Courier New"/>
          <w:sz w:val="8"/>
          <w:szCs w:val="8"/>
          <w:lang w:val="da-DK"/>
        </w:rPr>
        <w:t>"$i2" .','. "$i3" .','. "$i4" .','. "$i5" .','. "$i6" .','. "$i7"} &gt; 0){</w:t>
      </w:r>
    </w:p>
    <w:p w14:paraId="2BDFE6E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  <w:lang w:val="da-DK"/>
        </w:rPr>
        <w:t xml:space="preserve">                $clustersCtr{$iOutputNeuron}{"$i1" .','. "$i2" .','. "$i3" .','. "$i4" .','. </w:t>
      </w:r>
      <w:r w:rsidRPr="004D7899">
        <w:rPr>
          <w:rFonts w:ascii="Courier New" w:hAnsi="Courier New" w:cs="Courier New"/>
          <w:sz w:val="8"/>
          <w:szCs w:val="8"/>
        </w:rPr>
        <w:t>"$i5" .','. "$i6" .','. "$i7"}++; # Counter of identical clusters</w:t>
      </w:r>
    </w:p>
    <w:p w14:paraId="47AADA7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}</w:t>
      </w:r>
    </w:p>
    <w:p w14:paraId="008C65F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25319BC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$clusters{$iOutputNeuron}{"$i1" .','. </w:t>
      </w:r>
      <w:r w:rsidRPr="004D7899">
        <w:rPr>
          <w:rFonts w:ascii="Courier New" w:hAnsi="Courier New" w:cs="Courier New"/>
          <w:sz w:val="8"/>
          <w:szCs w:val="8"/>
          <w:lang w:val="da-DK"/>
        </w:rPr>
        <w:t xml:space="preserve">"$i2" .','. "$i3" .','. "$i4" .','. "$i5" .','. </w:t>
      </w:r>
      <w:r w:rsidRPr="004D7899">
        <w:rPr>
          <w:rFonts w:ascii="Courier New" w:hAnsi="Courier New" w:cs="Courier New"/>
          <w:sz w:val="8"/>
          <w:szCs w:val="8"/>
        </w:rPr>
        <w:t>"$i6" .','. "$i7"} = 1;# $clusters{}{} == 1: a cluster exists</w:t>
      </w:r>
    </w:p>
    <w:p w14:paraId="7B32580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$createdClusterCtr++;</w:t>
      </w:r>
    </w:p>
    <w:p w14:paraId="5568842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25A2F92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if ( $iOutputNeuron == 0 &amp;&amp; $iSimulation == 0) {$globalClusterCounterPerNeuron++;}</w:t>
      </w:r>
    </w:p>
    <w:p w14:paraId="783E1CD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}</w:t>
      </w:r>
    </w:p>
    <w:p w14:paraId="01E5811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}</w:t>
      </w:r>
    </w:p>
    <w:p w14:paraId="5C95CAC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return;</w:t>
      </w:r>
    </w:p>
    <w:p w14:paraId="799157C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}</w:t>
      </w:r>
    </w:p>
    <w:p w14:paraId="57E1B7E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0958D264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sub generatePatterns{    # Generate random patterns and assign them to minicolumns</w:t>
      </w:r>
    </w:p>
    <w:p w14:paraId="2F8C060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$ctrOutputClass = 0, $ctrObj = 0, $blobCtr = 0, $blobVal = int(rand(scalar @inpPattern));</w:t>
      </w:r>
    </w:p>
    <w:p w14:paraId="29CFB06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# $blobVal is a counter switching between "XXXXX" and "XXOXX" objects, it is randomly initialized to 0 or 1 for Fig 10C, always 0 for Fig 10D</w:t>
      </w:r>
    </w:p>
    <w:p w14:paraId="1FB031CC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45731DA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for(my $iPattern = 0; $iPattern &lt; $N_p; ) {</w:t>
      </w:r>
    </w:p>
    <w:p w14:paraId="6C46430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LABEL3:</w:t>
      </w:r>
    </w:p>
    <w:p w14:paraId="5E861A7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my @currentPattern = (0) x $N_i;</w:t>
      </w:r>
    </w:p>
    <w:p w14:paraId="59B2269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my @currentPatternStart = (0) x $N_i;</w:t>
      </w:r>
    </w:p>
    <w:p w14:paraId="228037A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2BE369EB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for(my $i = 0; $i &lt; $N_e; $i++ ) {</w:t>
      </w:r>
    </w:p>
    <w:p w14:paraId="4E631FF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LABEL2:</w:t>
      </w:r>
    </w:p>
    <w:p w14:paraId="4BCDCDB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my $iInp = int(rand($N_i - $minBlob + 1));</w:t>
      </w:r>
    </w:p>
    <w:p w14:paraId="315921B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43706E6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lastRenderedPageBreak/>
        <w:t xml:space="preserve">            for (my $pos = $iInp - 1; $pos &lt; $iInp + $minBlob + 1; $pos++ ){</w:t>
      </w:r>
    </w:p>
    <w:p w14:paraId="4B496E3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    if ($currentPattern[$pos] == 1) {goto LABEL2}; # Regenerate an object ("blob") if its within one input from another object</w:t>
      </w:r>
    </w:p>
    <w:p w14:paraId="5B152DC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}</w:t>
      </w:r>
    </w:p>
    <w:p w14:paraId="568A45A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119EABA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$currentPatternStart[$iInp] = 1;</w:t>
      </w:r>
    </w:p>
    <w:p w14:paraId="0F2CD26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4591A3D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for (my $pos = $iInp; $pos &lt; $iInp + $minBlob; $pos++ ){</w:t>
      </w:r>
    </w:p>
    <w:p w14:paraId="7F47862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    $currentPattern[$pos] = int(substr($inpPattern[$blobVal], $pos - $iInp, 1)); # Add new object to the pattern</w:t>
      </w:r>
    </w:p>
    <w:p w14:paraId="75F2B3EC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}</w:t>
      </w:r>
    </w:p>
    <w:p w14:paraId="7AED6DA0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}</w:t>
      </w:r>
    </w:p>
    <w:p w14:paraId="01938DF0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14B8D894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foreach my $createdPatternIndexes (@patternIndexes) {</w:t>
      </w:r>
    </w:p>
    <w:p w14:paraId="1259559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my @currentPatternIndexes = @{ getFiringInputsOrOutputsIndexes(\@currentPattern) };</w:t>
      </w:r>
    </w:p>
    <w:p w14:paraId="0834A30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665F5C0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if ( join(',',@$createdPatternIndexes) eq join(',',@currentPatternIndexes) ) {goto LABEL3;}  # Do not create duplicate patterns</w:t>
      </w:r>
    </w:p>
    <w:p w14:paraId="735B8E1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}</w:t>
      </w:r>
    </w:p>
    <w:p w14:paraId="1A66FA6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7BA0E03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LABEL8:</w:t>
      </w:r>
    </w:p>
    <w:p w14:paraId="65C66A8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for(my $j = 0; $j &lt; $N_i; $j++){</w:t>
      </w:r>
    </w:p>
    <w:p w14:paraId="07F2BC0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if($currentPatternStart[$j] == 1){</w:t>
      </w:r>
    </w:p>
    <w:p w14:paraId="062333DB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    for (my $pos = $j; $pos &lt; $j + $minBlob; $pos++ ){</w:t>
      </w:r>
    </w:p>
    <w:p w14:paraId="0F89029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        $currentPattern[$pos] = int(substr($inpPattern[$blobVal], $pos - $j, 1));  # Store a pattern</w:t>
      </w:r>
    </w:p>
    <w:p w14:paraId="1635573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    }</w:t>
      </w:r>
    </w:p>
    <w:p w14:paraId="176086B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}</w:t>
      </w:r>
    </w:p>
    <w:p w14:paraId="6D1D063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}</w:t>
      </w:r>
    </w:p>
    <w:p w14:paraId="0D84C08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38DBC73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$patterns[$iPattern] = [ @currentPattern ];    # @patterns stores the patterns in the format (0,1,1,0,1,...)</w:t>
      </w:r>
    </w:p>
    <w:p w14:paraId="6275D18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my @tempArray = @{ getFiringInputsOrOutputsIndexes(\@currentPattern) };</w:t>
      </w:r>
    </w:p>
    <w:p w14:paraId="5CF43EB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$patternIndexes[$iPattern] = [ @tempArray ];   # @patternIndexes stores the indexes of the firing neurons in the format (1,2,4,..)</w:t>
      </w:r>
    </w:p>
    <w:p w14:paraId="211723C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$correctOutputNeuron[$iPattern] = $ctrOutputClass;   # @correctOutputNeuron stores the classification of patterns into minicolumn outputs</w:t>
      </w:r>
    </w:p>
    <w:p w14:paraId="0FC3C08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63BE39A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$iPattern++;</w:t>
      </w:r>
    </w:p>
    <w:p w14:paraId="13B6E5D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$ctrOutputClass++;</w:t>
      </w:r>
    </w:p>
    <w:p w14:paraId="6A9BE34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796A54BB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if ($ctrOutputClass == $N_o) {$ctrOutputClass = 0;}</w:t>
      </w:r>
    </w:p>
    <w:p w14:paraId="7F419080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1151876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$blobCtr++;</w:t>
      </w:r>
    </w:p>
    <w:p w14:paraId="7FC4022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$blobVal++;   # For Fig 10C, switch the $blobVal counter from "XXXXX" to "XXOXX" and vice versa</w:t>
      </w:r>
    </w:p>
    <w:p w14:paraId="1D92C764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22F816A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if($blobVal &gt;= scalar @inpPattern){</w:t>
      </w:r>
    </w:p>
    <w:p w14:paraId="228AD26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$blobVal = 0;  </w:t>
      </w:r>
    </w:p>
    <w:p w14:paraId="42B66DF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}</w:t>
      </w:r>
    </w:p>
    <w:p w14:paraId="6BA49D0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2529E82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if($corrPatterns == 1){</w:t>
      </w:r>
    </w:p>
    <w:p w14:paraId="53BBA6FC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if ($blobCtr &lt; scalar @inpPattern){</w:t>
      </w:r>
    </w:p>
    <w:p w14:paraId="6101FFB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    goto LABEL8;  # For Fig 10C, create a pattern "XXXXX" for a corresponding "XXOXX" and vice versa, assign it to a different minicolumn</w:t>
      </w:r>
    </w:p>
    <w:p w14:paraId="24BB039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}else{</w:t>
      </w:r>
    </w:p>
    <w:p w14:paraId="35858CF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    $blobCtr = 0;</w:t>
      </w:r>
    </w:p>
    <w:p w14:paraId="5F7E137B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    $blobVal = int(rand(scalar @inpPattern))</w:t>
      </w:r>
    </w:p>
    <w:p w14:paraId="02BE4C8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}</w:t>
      </w:r>
    </w:p>
    <w:p w14:paraId="598A674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}else{</w:t>
      </w:r>
    </w:p>
    <w:p w14:paraId="2DA9DEC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if ($blobCtr == scalar @inpPattern){</w:t>
      </w:r>
    </w:p>
    <w:p w14:paraId="68D42EB0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    $blobCtr = 0;     </w:t>
      </w:r>
    </w:p>
    <w:p w14:paraId="2F10113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    $blobVal = int(rand(scalar @inpPattern))</w:t>
      </w:r>
    </w:p>
    <w:p w14:paraId="16707D4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}</w:t>
      </w:r>
    </w:p>
    <w:p w14:paraId="7483365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}</w:t>
      </w:r>
    </w:p>
    <w:p w14:paraId="68C91CEB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}</w:t>
      </w:r>
    </w:p>
    <w:p w14:paraId="066757E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}</w:t>
      </w:r>
    </w:p>
    <w:p w14:paraId="45A36440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2849BB5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sub updateClusters {    # Update clusters with rewards</w:t>
      </w:r>
    </w:p>
    <w:p w14:paraId="2FA525D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$reward = $_[0];</w:t>
      </w:r>
    </w:p>
    <w:p w14:paraId="6DA9812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@firingInputIndexes = @{ $_[1] };</w:t>
      </w:r>
    </w:p>
    <w:p w14:paraId="1ACC52B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@firingOutputNeurons = @{ $_[2] };  </w:t>
      </w:r>
    </w:p>
    <w:p w14:paraId="2B8D19A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5F1E153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if ($flagTrialFiring == 0 &amp;&amp; $reward &gt; 0 ){ return; }</w:t>
      </w:r>
    </w:p>
    <w:p w14:paraId="2020373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0EF241B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$ctr2 = 0;</w:t>
      </w:r>
    </w:p>
    <w:p w14:paraId="7ECF1CE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@firingOutputIndexes = @{getFiringInputsOrOutputsIndexes (\@firingOutputNeurons) };</w:t>
      </w:r>
    </w:p>
    <w:p w14:paraId="6A94E8E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6DB843E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@iter1 = @firingInputIndexes, @iter2 = @firingInputIndexes, @iter3 = @firingInputIndexes, @iter4 = @firingInputIndexes;</w:t>
      </w:r>
    </w:p>
    <w:p w14:paraId="5112E304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@iter5 = @firingInputIndexes, @iter6 = @firingInputIndexes, @iter7 = @firingInputIndexes;</w:t>
      </w:r>
    </w:p>
    <w:p w14:paraId="5C9BFD7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6757EFC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if( $n_c &lt;=6 ) { @iter7 = (9999); }  </w:t>
      </w:r>
    </w:p>
    <w:p w14:paraId="3397C4C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if( $n_c &lt;=5 ) { @iter6 = (9999); }</w:t>
      </w:r>
    </w:p>
    <w:p w14:paraId="60649AF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if( $n_c &lt;=4 ) { @iter5 = (9999); }</w:t>
      </w:r>
    </w:p>
    <w:p w14:paraId="0E9A216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if( $n_c &lt;=3 ) { @iter4 = (9999); }</w:t>
      </w:r>
    </w:p>
    <w:p w14:paraId="49FFD87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if( $n_c &lt;=2 ) { @iter3 = (9999); }  </w:t>
      </w:r>
    </w:p>
    <w:p w14:paraId="7721011C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if( $n_c &lt;=1 ) { @iter2 = (9999); }</w:t>
      </w:r>
    </w:p>
    <w:p w14:paraId="483476D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1FC131D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foreach my $iFiringOutputNeuron (@firingOutputIndexes){      # Loop over firing output neurons and firing input neurons</w:t>
      </w:r>
    </w:p>
    <w:p w14:paraId="51A1BD00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my $updatedClusters = "";</w:t>
      </w:r>
    </w:p>
    <w:p w14:paraId="44DC962C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5D79E26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foreach my $i (keys  %{$clusters{$iFiringOutputNeuron}}){ </w:t>
      </w:r>
    </w:p>
    <w:p w14:paraId="27EFBA7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$ctr2++;</w:t>
      </w:r>
    </w:p>
    <w:p w14:paraId="32D1961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my @iArray =  grep { $_ &lt; 9999 } split(/,/, $i);</w:t>
      </w:r>
    </w:p>
    <w:p w14:paraId="2D78AE6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09C867E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if ($clusters{$iFiringOutputNeuron}{$i} &gt; 0 &amp;&amp; are_all_elements_present(\@iArray, \@firingInputIndexes) == 1  ){</w:t>
      </w:r>
    </w:p>
    <w:p w14:paraId="6847271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0CB3883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    if (  index($updatedClusters, $i) == -1  ){       # Add reward if the cluster had not been added reward for before</w:t>
      </w:r>
    </w:p>
    <w:p w14:paraId="5E7D0D7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        $clustersWt{$iFiringOutputNeuron}{$i} += $reward;  </w:t>
      </w:r>
    </w:p>
    <w:p w14:paraId="7E7AF24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        $updatedClusters .=  "$i" . '|';</w:t>
      </w:r>
    </w:p>
    <w:p w14:paraId="4DAEBD9B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    }</w:t>
      </w:r>
    </w:p>
    <w:p w14:paraId="43ACB55B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}</w:t>
      </w:r>
    </w:p>
    <w:p w14:paraId="53B639E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}            </w:t>
      </w:r>
    </w:p>
    <w:p w14:paraId="10D9191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}</w:t>
      </w:r>
    </w:p>
    <w:p w14:paraId="73A40840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return;</w:t>
      </w:r>
    </w:p>
    <w:p w14:paraId="76DD865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}</w:t>
      </w:r>
    </w:p>
    <w:p w14:paraId="2B77CAF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2DB330D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sub getFiringOutputWeights {     # Get weights of output neurons given an input pattern</w:t>
      </w:r>
    </w:p>
    <w:p w14:paraId="4E65754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@firingInputIndexes =  @{ $_[0] }; </w:t>
      </w:r>
    </w:p>
    <w:p w14:paraId="2551287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@firingOutputNeurons =  (0) x ($N_o * $internalWorlds);</w:t>
      </w:r>
    </w:p>
    <w:p w14:paraId="3589565C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@outputWeight = (0) x ($N_o * $internalWorlds);</w:t>
      </w:r>
    </w:p>
    <w:p w14:paraId="70C2E30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7F8D95E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@iter1 = @firingInputIndexes, @iter2 = @firingInputIndexes, @iter3 = @firingInputIndexes, @iter4 = @firingInputIndexes;</w:t>
      </w:r>
    </w:p>
    <w:p w14:paraId="75BCCF0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@iter5 = @firingInputIndexes, @iter6 = @firingInputIndexes, @iter7 = @firingInputIndexes;</w:t>
      </w:r>
    </w:p>
    <w:p w14:paraId="675E3E9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25940FFB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if( $n_c &lt;=6 ) { @iter7 = (9999); }  </w:t>
      </w:r>
    </w:p>
    <w:p w14:paraId="3C35E3F4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if( $n_c &lt;=5 ) { @iter6 = (9999); }</w:t>
      </w:r>
    </w:p>
    <w:p w14:paraId="7A76E45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if( $n_c &lt;=4 ) { @iter5 = (9999); }</w:t>
      </w:r>
    </w:p>
    <w:p w14:paraId="3E22387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if( $n_c &lt;=3 ) { @iter4 = (9999); }</w:t>
      </w:r>
    </w:p>
    <w:p w14:paraId="41DC1D4B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if( $n_c &lt;=2 ) { @iter3 = (9999); }  </w:t>
      </w:r>
    </w:p>
    <w:p w14:paraId="345CA2B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if( $n_c &lt;=1 ) { @iter2 = (9999); }</w:t>
      </w:r>
    </w:p>
    <w:p w14:paraId="60DAD92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46C8F65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foreach my $iOutputNeuron (0..$#firingOutputNeurons) {    # Loop over output neurons and firing input neurons</w:t>
      </w:r>
    </w:p>
    <w:p w14:paraId="269E832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my $updatedClusters = "";</w:t>
      </w:r>
    </w:p>
    <w:p w14:paraId="2A194C9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my $iCountClusters = 0; </w:t>
      </w:r>
    </w:p>
    <w:p w14:paraId="279B771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1234CFC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foreach my $i (keys  %{$clusters{$iOutputNeuron}}){ </w:t>
      </w:r>
    </w:p>
    <w:p w14:paraId="0F14BD8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my @iArray =  grep { $_ &lt; 9999 } split(/,/, $i);</w:t>
      </w:r>
    </w:p>
    <w:p w14:paraId="29B76D30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7CE4840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if ($clusters{$iOutputNeuron}{$i} &gt;= 1 &amp;&amp; are_all_elements_present(\@iArray, \@firingInputIndexes) == 1 ){ </w:t>
      </w:r>
    </w:p>
    <w:p w14:paraId="65AB011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    if (  index($updatedClusters, $i) == -1 ){</w:t>
      </w:r>
    </w:p>
    <w:p w14:paraId="6C5516A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        $outputWeight[$iOutputNeuron] += ($clustersCtr{$iOutputNeuron}{$i} + 1) * $clustersWt{$iOutputNeuron}{$i};</w:t>
      </w:r>
    </w:p>
    <w:p w14:paraId="175231C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        $updatedClusters .=  "$i" . '|';</w:t>
      </w:r>
    </w:p>
    <w:p w14:paraId="474D3D2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    }</w:t>
      </w:r>
    </w:p>
    <w:p w14:paraId="792F8CB4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}                                </w:t>
      </w:r>
    </w:p>
    <w:p w14:paraId="3035D48C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}</w:t>
      </w:r>
    </w:p>
    <w:p w14:paraId="1C27BBC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}</w:t>
      </w:r>
    </w:p>
    <w:p w14:paraId="3B5B8E9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return \@outputWeight;</w:t>
      </w:r>
    </w:p>
    <w:p w14:paraId="427B2E9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}</w:t>
      </w:r>
    </w:p>
    <w:p w14:paraId="0AB860D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5E67816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sub getFiringInputsOrOutputsIndexes{   # Convert an array of the type (0, 1, 0, 1, 1, ...) into an array of the indexes of </w:t>
      </w:r>
    </w:p>
    <w:p w14:paraId="43DC24D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                           # values that are equal to 1, of the type (1, 3, 4, ...)</w:t>
      </w:r>
    </w:p>
    <w:p w14:paraId="6F7DE61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@object = @{ $_[0] };</w:t>
      </w:r>
    </w:p>
    <w:p w14:paraId="4BF174C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@firingList = ();</w:t>
      </w:r>
    </w:p>
    <w:p w14:paraId="0919973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$ctr = 0;</w:t>
      </w:r>
    </w:p>
    <w:p w14:paraId="35C9DC50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1C15B4AB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foreach my $i (@object){</w:t>
      </w:r>
    </w:p>
    <w:p w14:paraId="07C0C22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if ($i == 1){</w:t>
      </w:r>
    </w:p>
    <w:p w14:paraId="08E5880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push(@firingList, $ctr);</w:t>
      </w:r>
    </w:p>
    <w:p w14:paraId="689FFB9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}</w:t>
      </w:r>
    </w:p>
    <w:p w14:paraId="5C83862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$ctr++;</w:t>
      </w:r>
    </w:p>
    <w:p w14:paraId="3CBF60A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}</w:t>
      </w:r>
    </w:p>
    <w:p w14:paraId="14EB237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return \@firingList;</w:t>
      </w:r>
    </w:p>
    <w:p w14:paraId="1BBC1BF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}</w:t>
      </w:r>
    </w:p>
    <w:p w14:paraId="1A89B21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2F82E524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sub getMaxWeightNeuron {    # Get the neuron with max weight                               </w:t>
      </w:r>
    </w:p>
    <w:p w14:paraId="4B9D716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lastRenderedPageBreak/>
        <w:t xml:space="preserve">    my @myarray = @{ $_[0] }; </w:t>
      </w:r>
    </w:p>
    <w:p w14:paraId="7214D974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$maxval = $myarray[0];</w:t>
      </w:r>
    </w:p>
    <w:p w14:paraId="24E7313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5457475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foreach my $i ( 0..$#myarray ){</w:t>
      </w:r>
    </w:p>
    <w:p w14:paraId="3357EDC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if ($maxval &lt; $myarray[$i]){</w:t>
      </w:r>
    </w:p>
    <w:p w14:paraId="4F4AC99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$maxval = $myarray[$i];</w:t>
      </w:r>
    </w:p>
    <w:p w14:paraId="0324397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}</w:t>
      </w:r>
    </w:p>
    <w:p w14:paraId="1FBE3A84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}</w:t>
      </w:r>
    </w:p>
    <w:p w14:paraId="5FD7A61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6F0B531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@indexArr;</w:t>
      </w:r>
    </w:p>
    <w:p w14:paraId="207F5C9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foreach my $i ( 0..$#myarray ){</w:t>
      </w:r>
    </w:p>
    <w:p w14:paraId="510EFDF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if ($maxval == $myarray[$i]){</w:t>
      </w:r>
    </w:p>
    <w:p w14:paraId="4731DE0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    push (@indexArr, $i);</w:t>
      </w:r>
    </w:p>
    <w:p w14:paraId="5F1F583B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}</w:t>
      </w:r>
    </w:p>
    <w:p w14:paraId="5088B74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}</w:t>
      </w:r>
    </w:p>
    <w:p w14:paraId="27EC3BEB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</w:t>
      </w:r>
    </w:p>
    <w:p w14:paraId="2CC37C64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$iPick = int(rand($#indexArr + 1));   # If more than one neuron has the same max weight pick one randomly</w:t>
      </w:r>
    </w:p>
    <w:p w14:paraId="6287CFE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return $indexArr[$iPick];</w:t>
      </w:r>
    </w:p>
    <w:p w14:paraId="0F3EFCD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}</w:t>
      </w:r>
    </w:p>
    <w:p w14:paraId="7E76F24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343ACCF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sub layer2response {     # Return output of L2/3 neurons</w:t>
      </w:r>
    </w:p>
    <w:p w14:paraId="4ED5FAC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$trainingPattern = $_[0];</w:t>
      </w:r>
    </w:p>
    <w:p w14:paraId="020225A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$layer2match = $layer2[$_[1]];</w:t>
      </w:r>
    </w:p>
    <w:p w14:paraId="276AE8C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4B702EB3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if ( index($trainingPattern, $layer2match) != -1 ) {</w:t>
      </w:r>
    </w:p>
    <w:p w14:paraId="29BC59C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return 1;</w:t>
      </w:r>
    </w:p>
    <w:p w14:paraId="39CDDFF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}else{</w:t>
      </w:r>
    </w:p>
    <w:p w14:paraId="2A16066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return 0;</w:t>
      </w:r>
    </w:p>
    <w:p w14:paraId="2A00B16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}</w:t>
      </w:r>
    </w:p>
    <w:p w14:paraId="77A28C4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}</w:t>
      </w:r>
    </w:p>
    <w:p w14:paraId="31ECE4D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68143D4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sub randNH {     # Generate cluster inputs</w:t>
      </w:r>
    </w:p>
    <w:p w14:paraId="6B80EFCA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$N_i = $_[0];</w:t>
      </w:r>
    </w:p>
    <w:p w14:paraId="4C7C0E65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$H = $_[1];</w:t>
      </w:r>
    </w:p>
    <w:p w14:paraId="4E4115D4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$i1 = rand($N_i + ($H-1) * $F);</w:t>
      </w:r>
    </w:p>
    <w:p w14:paraId="31EF3764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412CB4D8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  <w:lang w:val="da-DK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</w:t>
      </w:r>
      <w:r w:rsidRPr="004D7899">
        <w:rPr>
          <w:rFonts w:ascii="Courier New" w:hAnsi="Courier New" w:cs="Courier New"/>
          <w:sz w:val="8"/>
          <w:szCs w:val="8"/>
          <w:lang w:val="da-DK"/>
        </w:rPr>
        <w:t>if ($i1 &gt;= $N_i) {</w:t>
      </w:r>
    </w:p>
    <w:p w14:paraId="6B22A12D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  <w:lang w:val="da-DK"/>
        </w:rPr>
      </w:pPr>
      <w:r w:rsidRPr="004D7899">
        <w:rPr>
          <w:rFonts w:ascii="Courier New" w:hAnsi="Courier New" w:cs="Courier New"/>
          <w:sz w:val="8"/>
          <w:szCs w:val="8"/>
          <w:lang w:val="da-DK"/>
        </w:rPr>
        <w:t xml:space="preserve">        $i1 = $N_i + int(($i1 - $N_i) / $F)</w:t>
      </w:r>
    </w:p>
    <w:p w14:paraId="2A8E2BF7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  <w:lang w:val="da-DK"/>
        </w:rPr>
      </w:pPr>
      <w:r w:rsidRPr="004D7899">
        <w:rPr>
          <w:rFonts w:ascii="Courier New" w:hAnsi="Courier New" w:cs="Courier New"/>
          <w:sz w:val="8"/>
          <w:szCs w:val="8"/>
          <w:lang w:val="da-DK"/>
        </w:rPr>
        <w:t xml:space="preserve">    }else{</w:t>
      </w:r>
    </w:p>
    <w:p w14:paraId="2B397CD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  <w:lang w:val="da-DK"/>
        </w:rPr>
      </w:pPr>
      <w:r w:rsidRPr="004D7899">
        <w:rPr>
          <w:rFonts w:ascii="Courier New" w:hAnsi="Courier New" w:cs="Courier New"/>
          <w:sz w:val="8"/>
          <w:szCs w:val="8"/>
          <w:lang w:val="da-DK"/>
        </w:rPr>
        <w:t xml:space="preserve">        $i1 = int($i1)</w:t>
      </w:r>
    </w:p>
    <w:p w14:paraId="57783E31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  <w:lang w:val="da-DK"/>
        </w:rPr>
      </w:pPr>
      <w:r w:rsidRPr="004D7899">
        <w:rPr>
          <w:rFonts w:ascii="Courier New" w:hAnsi="Courier New" w:cs="Courier New"/>
          <w:sz w:val="8"/>
          <w:szCs w:val="8"/>
          <w:lang w:val="da-DK"/>
        </w:rPr>
        <w:t xml:space="preserve">    }</w:t>
      </w:r>
    </w:p>
    <w:p w14:paraId="3AF6CD1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  <w:lang w:val="da-DK"/>
        </w:rPr>
      </w:pPr>
      <w:r w:rsidRPr="004D7899">
        <w:rPr>
          <w:rFonts w:ascii="Courier New" w:hAnsi="Courier New" w:cs="Courier New"/>
          <w:sz w:val="8"/>
          <w:szCs w:val="8"/>
          <w:lang w:val="da-DK"/>
        </w:rPr>
        <w:t xml:space="preserve">    return $i1;</w:t>
      </w:r>
    </w:p>
    <w:p w14:paraId="2925FB44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}</w:t>
      </w:r>
    </w:p>
    <w:p w14:paraId="31251D5F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77E48BCB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>sub are_all_elements_present {   # Check if each element of the first array exists in the second array</w:t>
      </w:r>
    </w:p>
    <w:p w14:paraId="15D3D320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($array_ref1, $array_ref2) = @_;</w:t>
      </w:r>
    </w:p>
    <w:p w14:paraId="7A57272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my %elements_of_array2 = map { $_ =&gt; 1 } @$array_ref2;</w:t>
      </w:r>
    </w:p>
    <w:p w14:paraId="7C85C34E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</w:p>
    <w:p w14:paraId="32A273C2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foreach my $elem (@$array_ref1) {</w:t>
      </w:r>
    </w:p>
    <w:p w14:paraId="1D3FAD0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    return 0 unless exists $elements_of_array2{$elem};</w:t>
      </w:r>
    </w:p>
    <w:p w14:paraId="2EDD86F6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}</w:t>
      </w:r>
    </w:p>
    <w:p w14:paraId="038F65A9" w14:textId="77777777" w:rsidR="004D7899" w:rsidRPr="004D7899" w:rsidRDefault="004D7899" w:rsidP="004D7899">
      <w:pPr>
        <w:contextualSpacing/>
        <w:jc w:val="both"/>
        <w:rPr>
          <w:rFonts w:ascii="Courier New" w:hAnsi="Courier New" w:cs="Courier New"/>
          <w:sz w:val="8"/>
          <w:szCs w:val="8"/>
        </w:rPr>
      </w:pPr>
      <w:r w:rsidRPr="004D7899">
        <w:rPr>
          <w:rFonts w:ascii="Courier New" w:hAnsi="Courier New" w:cs="Courier New"/>
          <w:sz w:val="8"/>
          <w:szCs w:val="8"/>
        </w:rPr>
        <w:t xml:space="preserve">    return 1; # All elements were found</w:t>
      </w:r>
    </w:p>
    <w:p w14:paraId="16FEC917" w14:textId="5B8EBBA8" w:rsidR="003A5B5D" w:rsidRDefault="004D7899" w:rsidP="003A5B5D">
      <w:pPr>
        <w:jc w:val="both"/>
        <w:rPr>
          <w:rFonts w:ascii="Courier New" w:hAnsi="Courier New" w:cs="Courier New"/>
          <w:sz w:val="10"/>
          <w:szCs w:val="10"/>
        </w:rPr>
      </w:pPr>
      <w:r w:rsidRPr="004D7899">
        <w:rPr>
          <w:rFonts w:ascii="Courier New" w:hAnsi="Courier New" w:cs="Courier New"/>
          <w:sz w:val="10"/>
          <w:szCs w:val="10"/>
        </w:rPr>
        <w:t>}</w:t>
      </w:r>
    </w:p>
    <w:p w14:paraId="697D2A15" w14:textId="77777777" w:rsidR="00945F28" w:rsidRPr="003A5B5D" w:rsidRDefault="00945F28" w:rsidP="003A5B5D">
      <w:pPr>
        <w:jc w:val="both"/>
        <w:rPr>
          <w:rFonts w:ascii="Courier New" w:hAnsi="Courier New" w:cs="Courier New"/>
          <w:sz w:val="10"/>
          <w:szCs w:val="10"/>
        </w:rPr>
      </w:pPr>
    </w:p>
    <w:sectPr w:rsidR="00945F28" w:rsidRPr="003A5B5D" w:rsidSect="0093329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58B3E" w14:textId="77777777" w:rsidR="0093329A" w:rsidRDefault="0093329A" w:rsidP="00117666">
      <w:pPr>
        <w:spacing w:after="0"/>
      </w:pPr>
      <w:r>
        <w:separator/>
      </w:r>
    </w:p>
  </w:endnote>
  <w:endnote w:type="continuationSeparator" w:id="0">
    <w:p w14:paraId="230F72B6" w14:textId="77777777" w:rsidR="0093329A" w:rsidRDefault="009332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AC567" w14:textId="77777777" w:rsidR="0093329A" w:rsidRDefault="0093329A" w:rsidP="00117666">
      <w:pPr>
        <w:spacing w:after="0"/>
      </w:pPr>
      <w:r>
        <w:separator/>
      </w:r>
    </w:p>
  </w:footnote>
  <w:footnote w:type="continuationSeparator" w:id="0">
    <w:p w14:paraId="703E6B53" w14:textId="77777777" w:rsidR="0093329A" w:rsidRDefault="009332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1B7"/>
    <w:rsid w:val="0001436A"/>
    <w:rsid w:val="00034304"/>
    <w:rsid w:val="00035434"/>
    <w:rsid w:val="0003567B"/>
    <w:rsid w:val="00052A14"/>
    <w:rsid w:val="00062FD4"/>
    <w:rsid w:val="00077D53"/>
    <w:rsid w:val="000B2BE8"/>
    <w:rsid w:val="0010555E"/>
    <w:rsid w:val="00105FD9"/>
    <w:rsid w:val="00117666"/>
    <w:rsid w:val="001549D3"/>
    <w:rsid w:val="00160065"/>
    <w:rsid w:val="00165A2C"/>
    <w:rsid w:val="00177D84"/>
    <w:rsid w:val="001D0806"/>
    <w:rsid w:val="00267D18"/>
    <w:rsid w:val="002868E2"/>
    <w:rsid w:val="002869C3"/>
    <w:rsid w:val="002936E4"/>
    <w:rsid w:val="002B4A57"/>
    <w:rsid w:val="002C74CA"/>
    <w:rsid w:val="00316543"/>
    <w:rsid w:val="00336E8E"/>
    <w:rsid w:val="00345EC5"/>
    <w:rsid w:val="003544FB"/>
    <w:rsid w:val="003A5B5D"/>
    <w:rsid w:val="003D2F2D"/>
    <w:rsid w:val="00401590"/>
    <w:rsid w:val="00420A49"/>
    <w:rsid w:val="00447801"/>
    <w:rsid w:val="00452E9C"/>
    <w:rsid w:val="00466169"/>
    <w:rsid w:val="004735C8"/>
    <w:rsid w:val="0049099F"/>
    <w:rsid w:val="0049448F"/>
    <w:rsid w:val="004961FF"/>
    <w:rsid w:val="004D7899"/>
    <w:rsid w:val="00517A89"/>
    <w:rsid w:val="005250F2"/>
    <w:rsid w:val="0055220F"/>
    <w:rsid w:val="00593EEA"/>
    <w:rsid w:val="005A5EEE"/>
    <w:rsid w:val="005D6B2C"/>
    <w:rsid w:val="00607203"/>
    <w:rsid w:val="006375C7"/>
    <w:rsid w:val="00654E8F"/>
    <w:rsid w:val="00657944"/>
    <w:rsid w:val="00660D05"/>
    <w:rsid w:val="00673028"/>
    <w:rsid w:val="006820B1"/>
    <w:rsid w:val="006B7D14"/>
    <w:rsid w:val="006C52B3"/>
    <w:rsid w:val="00701727"/>
    <w:rsid w:val="0070566C"/>
    <w:rsid w:val="00714C50"/>
    <w:rsid w:val="00725A7D"/>
    <w:rsid w:val="007501BE"/>
    <w:rsid w:val="00790BB3"/>
    <w:rsid w:val="007A0682"/>
    <w:rsid w:val="007C206C"/>
    <w:rsid w:val="00803D24"/>
    <w:rsid w:val="00817DD6"/>
    <w:rsid w:val="008560ED"/>
    <w:rsid w:val="00885156"/>
    <w:rsid w:val="008B5581"/>
    <w:rsid w:val="008D0A59"/>
    <w:rsid w:val="009151AA"/>
    <w:rsid w:val="0093329A"/>
    <w:rsid w:val="0093429D"/>
    <w:rsid w:val="00943573"/>
    <w:rsid w:val="00945F28"/>
    <w:rsid w:val="00970F7D"/>
    <w:rsid w:val="00994A3D"/>
    <w:rsid w:val="009B7B5B"/>
    <w:rsid w:val="009C2B12"/>
    <w:rsid w:val="009C70F3"/>
    <w:rsid w:val="00A174D9"/>
    <w:rsid w:val="00A569CD"/>
    <w:rsid w:val="00A7546F"/>
    <w:rsid w:val="00AB6715"/>
    <w:rsid w:val="00B1671E"/>
    <w:rsid w:val="00B25EB8"/>
    <w:rsid w:val="00B354E1"/>
    <w:rsid w:val="00B37F4D"/>
    <w:rsid w:val="00C46EC9"/>
    <w:rsid w:val="00C52A7B"/>
    <w:rsid w:val="00C56BAF"/>
    <w:rsid w:val="00C679AA"/>
    <w:rsid w:val="00C75972"/>
    <w:rsid w:val="00CC0A3A"/>
    <w:rsid w:val="00CD066B"/>
    <w:rsid w:val="00CE4FEE"/>
    <w:rsid w:val="00D73470"/>
    <w:rsid w:val="00DB59C3"/>
    <w:rsid w:val="00DC259A"/>
    <w:rsid w:val="00DE23E8"/>
    <w:rsid w:val="00E3520D"/>
    <w:rsid w:val="00E35D9B"/>
    <w:rsid w:val="00E45F29"/>
    <w:rsid w:val="00E52377"/>
    <w:rsid w:val="00E64E17"/>
    <w:rsid w:val="00E866C9"/>
    <w:rsid w:val="00EA3D3C"/>
    <w:rsid w:val="00F46900"/>
    <w:rsid w:val="00F61D89"/>
    <w:rsid w:val="00F8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26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73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856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17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17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2818</Words>
  <Characters>16068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at Rvachev</cp:lastModifiedBy>
  <cp:revision>2</cp:revision>
  <cp:lastPrinted>2013-10-03T12:51:00Z</cp:lastPrinted>
  <dcterms:created xsi:type="dcterms:W3CDTF">2024-02-21T02:55:00Z</dcterms:created>
  <dcterms:modified xsi:type="dcterms:W3CDTF">2024-02-21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